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CC5F4" w14:textId="4C81B776" w:rsidR="00333EC7" w:rsidRPr="004C2FF0" w:rsidRDefault="00333EC7" w:rsidP="00333E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33E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novation in Ag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pplementary Material: Lu et al. </w:t>
      </w:r>
      <w:r w:rsidRPr="004C2FF0">
        <w:rPr>
          <w:rFonts w:ascii="Times New Roman" w:hAnsi="Times New Roman" w:cs="Times New Roman"/>
          <w:b/>
          <w:bCs/>
          <w:sz w:val="24"/>
          <w:szCs w:val="24"/>
        </w:rPr>
        <w:t xml:space="preserve">Promoting Late-Life Volunteering with </w:t>
      </w:r>
      <w:proofErr w:type="spellStart"/>
      <w:r w:rsidRPr="004C2FF0">
        <w:rPr>
          <w:rFonts w:ascii="Times New Roman" w:hAnsi="Times New Roman" w:cs="Times New Roman"/>
          <w:b/>
          <w:bCs/>
          <w:sz w:val="24"/>
          <w:szCs w:val="24"/>
        </w:rPr>
        <w:t>Timebanking</w:t>
      </w:r>
      <w:proofErr w:type="spellEnd"/>
      <w:r w:rsidRPr="004C2FF0">
        <w:rPr>
          <w:rFonts w:ascii="Times New Roman" w:hAnsi="Times New Roman" w:cs="Times New Roman"/>
          <w:b/>
          <w:bCs/>
          <w:sz w:val="24"/>
          <w:szCs w:val="24"/>
        </w:rPr>
        <w:t>: A Quasi-Experimental Mixed-Methods Study in Hong Kon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D6A5E6" w14:textId="77777777" w:rsidR="00333EC7" w:rsidRDefault="00333EC7" w:rsidP="00333EC7">
      <w:pPr>
        <w:spacing w:after="0"/>
        <w:rPr>
          <w:rFonts w:ascii="Times New Roman" w:hAnsi="Times New Roman" w:cs="Times New Roman"/>
        </w:rPr>
      </w:pPr>
    </w:p>
    <w:p w14:paraId="7DA73A99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</w:rPr>
        <w:t xml:space="preserve">Supplementary Table 1. Comparisons between timebank and comparison districts 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2157"/>
        <w:gridCol w:w="833"/>
      </w:tblGrid>
      <w:tr w:rsidR="00333EC7" w:rsidRPr="00E4772A" w14:paraId="68AA0AA4" w14:textId="77777777" w:rsidTr="00E4772A">
        <w:trPr>
          <w:trHeight w:val="32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FBD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3AB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Intervention distric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9A3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comparison district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7B9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t-test</w:t>
            </w:r>
          </w:p>
        </w:tc>
      </w:tr>
      <w:tr w:rsidR="00333EC7" w:rsidRPr="00E4772A" w14:paraId="0D190839" w14:textId="77777777" w:rsidTr="00E4772A">
        <w:trPr>
          <w:trHeight w:val="320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32C8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Percentage of people aged 65 and abov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108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0.23 (0.01)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E34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0.21 (0.02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0066" w14:textId="77777777" w:rsidR="00333EC7" w:rsidRPr="00E4772A" w:rsidRDefault="00333EC7" w:rsidP="00D6649D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2.121</w:t>
            </w:r>
          </w:p>
        </w:tc>
      </w:tr>
      <w:tr w:rsidR="00333EC7" w:rsidRPr="00E4772A" w14:paraId="584F3E64" w14:textId="77777777" w:rsidTr="00E4772A"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45D2AE8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 xml:space="preserve">Percentage of people completing post-secondary and higher education 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43D0F9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0.34 (0.07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5B4D516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0.44 (0.15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5F6916" w14:textId="77777777" w:rsidR="00333EC7" w:rsidRPr="00E4772A" w:rsidRDefault="00333EC7" w:rsidP="00D6649D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-1.055</w:t>
            </w:r>
          </w:p>
        </w:tc>
      </w:tr>
      <w:tr w:rsidR="00333EC7" w:rsidRPr="00E4772A" w14:paraId="4775AF9E" w14:textId="77777777" w:rsidTr="00E4772A">
        <w:trPr>
          <w:trHeight w:val="32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3197484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Workforce participation rat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297E54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58.47 (1.89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843182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61.9 (4.81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1035237" w14:textId="77777777" w:rsidR="00333EC7" w:rsidRPr="00E4772A" w:rsidRDefault="00333EC7" w:rsidP="00D6649D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-1.151</w:t>
            </w:r>
          </w:p>
        </w:tc>
      </w:tr>
      <w:tr w:rsidR="00333EC7" w:rsidRPr="00E4772A" w14:paraId="6A72E0D8" w14:textId="77777777" w:rsidTr="00E4772A">
        <w:trPr>
          <w:trHeight w:val="32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8DF1D9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Median monthly income (HK$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7FC20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19000 (1732.05)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A42CCD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25500 (7794.23)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FB98010" w14:textId="77777777" w:rsidR="00333EC7" w:rsidRPr="00E4772A" w:rsidRDefault="00333EC7" w:rsidP="00D6649D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lang w:val="en-HK"/>
              </w:rPr>
            </w:pPr>
            <w:r w:rsidRPr="00E4772A">
              <w:rPr>
                <w:rFonts w:ascii="Times New Roman" w:eastAsia="PMingLiU" w:hAnsi="Times New Roman" w:cs="Times New Roman"/>
                <w:lang w:val="en-HK"/>
              </w:rPr>
              <w:t>-1.410</w:t>
            </w:r>
          </w:p>
        </w:tc>
      </w:tr>
    </w:tbl>
    <w:p w14:paraId="5428A20C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  <w:sz w:val="18"/>
          <w:szCs w:val="18"/>
        </w:rPr>
        <w:t xml:space="preserve">Notes: </w:t>
      </w:r>
      <w:r w:rsidRPr="004C2FF0">
        <w:rPr>
          <w:rFonts w:ascii="Times New Roman" w:hAnsi="Times New Roman" w:cs="Times New Roman"/>
          <w:iCs/>
          <w:sz w:val="18"/>
          <w:szCs w:val="18"/>
        </w:rPr>
        <w:t>SE = standard error</w:t>
      </w:r>
      <w:r w:rsidRPr="004C2FF0">
        <w:rPr>
          <w:rFonts w:ascii="Times New Roman" w:hAnsi="Times New Roman" w:cs="Times New Roman"/>
        </w:rPr>
        <w:t xml:space="preserve">. No significant difference in </w:t>
      </w:r>
      <w:proofErr w:type="spellStart"/>
      <w:r w:rsidRPr="004C2FF0">
        <w:rPr>
          <w:rFonts w:ascii="Times New Roman" w:hAnsi="Times New Roman" w:cs="Times New Roman"/>
        </w:rPr>
        <w:t>sociodemographics</w:t>
      </w:r>
      <w:proofErr w:type="spellEnd"/>
      <w:r w:rsidRPr="004C2FF0">
        <w:rPr>
          <w:rFonts w:ascii="Times New Roman" w:hAnsi="Times New Roman" w:cs="Times New Roman"/>
        </w:rPr>
        <w:t xml:space="preserve"> between intervention and comparison districts were found. </w:t>
      </w:r>
      <w:r w:rsidRPr="004C2FF0">
        <w:rPr>
          <w:rFonts w:ascii="Times New Roman" w:hAnsi="Times New Roman" w:cs="Times New Roman"/>
        </w:rPr>
        <w:br w:type="page"/>
      </w:r>
    </w:p>
    <w:p w14:paraId="35DD8F8F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</w:rPr>
        <w:lastRenderedPageBreak/>
        <w:t>Supplementary Table 2. Characteristics of focus groups participants (N = 17)</w:t>
      </w:r>
    </w:p>
    <w:tbl>
      <w:tblPr>
        <w:tblStyle w:val="PlainTable2"/>
        <w:tblW w:w="5000" w:type="pct"/>
        <w:tblInd w:w="0" w:type="dxa"/>
        <w:tblLook w:val="04A0" w:firstRow="1" w:lastRow="0" w:firstColumn="1" w:lastColumn="0" w:noHBand="0" w:noVBand="1"/>
      </w:tblPr>
      <w:tblGrid>
        <w:gridCol w:w="1712"/>
        <w:gridCol w:w="1439"/>
        <w:gridCol w:w="1799"/>
        <w:gridCol w:w="4079"/>
      </w:tblGrid>
      <w:tr w:rsidR="00333EC7" w:rsidRPr="004C2FF0" w14:paraId="34BADCF7" w14:textId="77777777" w:rsidTr="00D66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0FD93BB1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C2FF0">
              <w:rPr>
                <w:rFonts w:ascii="Times New Roman" w:hAnsi="Times New Roman" w:cs="Times New Roman"/>
                <w:bCs w:val="0"/>
              </w:rPr>
              <w:t>Participant</w:t>
            </w:r>
          </w:p>
          <w:p w14:paraId="1BD3A781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Cs w:val="0"/>
              </w:rPr>
            </w:pPr>
            <w:r w:rsidRPr="004C2FF0">
              <w:rPr>
                <w:rFonts w:ascii="Times New Roman" w:hAnsi="Times New Roman" w:cs="Times New Roman"/>
                <w:bCs w:val="0"/>
              </w:rPr>
              <w:t xml:space="preserve"> ID code</w:t>
            </w:r>
          </w:p>
        </w:tc>
        <w:tc>
          <w:tcPr>
            <w:tcW w:w="797" w:type="pct"/>
          </w:tcPr>
          <w:p w14:paraId="21CDCE2A" w14:textId="77777777" w:rsidR="00333EC7" w:rsidRPr="004C2FF0" w:rsidRDefault="00333EC7" w:rsidP="00D664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C2FF0">
              <w:rPr>
                <w:rFonts w:ascii="Times New Roman" w:hAnsi="Times New Roman" w:cs="Times New Roman"/>
                <w:bCs w:val="0"/>
              </w:rPr>
              <w:t>Sex</w:t>
            </w:r>
          </w:p>
        </w:tc>
        <w:tc>
          <w:tcPr>
            <w:tcW w:w="996" w:type="pct"/>
          </w:tcPr>
          <w:p w14:paraId="6F6AF3FA" w14:textId="77777777" w:rsidR="00333EC7" w:rsidRPr="004C2FF0" w:rsidRDefault="00333EC7" w:rsidP="00D664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C2FF0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259" w:type="pct"/>
          </w:tcPr>
          <w:p w14:paraId="751EAC09" w14:textId="77777777" w:rsidR="00333EC7" w:rsidRPr="004C2FF0" w:rsidRDefault="00333EC7" w:rsidP="00D6649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 xml:space="preserve">Subgroup </w:t>
            </w:r>
          </w:p>
        </w:tc>
      </w:tr>
      <w:tr w:rsidR="00333EC7" w:rsidRPr="004C2FF0" w14:paraId="5F763FD1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7FBBC7C5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09EA</w:t>
            </w:r>
          </w:p>
        </w:tc>
        <w:tc>
          <w:tcPr>
            <w:tcW w:w="797" w:type="pct"/>
          </w:tcPr>
          <w:p w14:paraId="61EBBAD0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2B6AAD48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2259" w:type="pct"/>
          </w:tcPr>
          <w:p w14:paraId="36867654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1EC89F7A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567B23D2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09EB</w:t>
            </w:r>
          </w:p>
        </w:tc>
        <w:tc>
          <w:tcPr>
            <w:tcW w:w="797" w:type="pct"/>
          </w:tcPr>
          <w:p w14:paraId="4D1A0289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996" w:type="pct"/>
          </w:tcPr>
          <w:p w14:paraId="79E0140A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2259" w:type="pct"/>
          </w:tcPr>
          <w:p w14:paraId="246DAE68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77145E9D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119AE10B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09EC</w:t>
            </w:r>
          </w:p>
        </w:tc>
        <w:tc>
          <w:tcPr>
            <w:tcW w:w="797" w:type="pct"/>
          </w:tcPr>
          <w:p w14:paraId="7DB80EAD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1917FF15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2259" w:type="pct"/>
          </w:tcPr>
          <w:p w14:paraId="48A18266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5C90740F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637EABE3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09ED</w:t>
            </w:r>
          </w:p>
        </w:tc>
        <w:tc>
          <w:tcPr>
            <w:tcW w:w="797" w:type="pct"/>
          </w:tcPr>
          <w:p w14:paraId="0D95113D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2AC3089C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2259" w:type="pct"/>
          </w:tcPr>
          <w:p w14:paraId="172E0C09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011CA8B5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2CC14588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09EE</w:t>
            </w:r>
          </w:p>
        </w:tc>
        <w:tc>
          <w:tcPr>
            <w:tcW w:w="797" w:type="pct"/>
          </w:tcPr>
          <w:p w14:paraId="0D954355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3244CDF3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2259" w:type="pct"/>
          </w:tcPr>
          <w:p w14:paraId="149DB45A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29125761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4380CA39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09EF</w:t>
            </w:r>
          </w:p>
        </w:tc>
        <w:tc>
          <w:tcPr>
            <w:tcW w:w="797" w:type="pct"/>
          </w:tcPr>
          <w:p w14:paraId="3EDAB577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6770637B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2259" w:type="pct"/>
          </w:tcPr>
          <w:p w14:paraId="5DA549F0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317571E1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3FAED9E3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1E1</w:t>
            </w:r>
          </w:p>
        </w:tc>
        <w:tc>
          <w:tcPr>
            <w:tcW w:w="797" w:type="pct"/>
          </w:tcPr>
          <w:p w14:paraId="31E9B567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6DE10562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6</w:t>
            </w:r>
          </w:p>
        </w:tc>
        <w:tc>
          <w:tcPr>
            <w:tcW w:w="2259" w:type="pct"/>
          </w:tcPr>
          <w:p w14:paraId="6C98800D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 xml:space="preserve">Redeemed rewards </w:t>
            </w:r>
          </w:p>
        </w:tc>
      </w:tr>
      <w:tr w:rsidR="00333EC7" w:rsidRPr="004C2FF0" w14:paraId="4454614F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019E81A9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1E2</w:t>
            </w:r>
          </w:p>
        </w:tc>
        <w:tc>
          <w:tcPr>
            <w:tcW w:w="797" w:type="pct"/>
          </w:tcPr>
          <w:p w14:paraId="38E0D75C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996" w:type="pct"/>
          </w:tcPr>
          <w:p w14:paraId="24B2A949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2259" w:type="pct"/>
          </w:tcPr>
          <w:p w14:paraId="751511AF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 xml:space="preserve">Redeemed rewards </w:t>
            </w:r>
          </w:p>
        </w:tc>
      </w:tr>
      <w:tr w:rsidR="00333EC7" w:rsidRPr="004C2FF0" w14:paraId="41E38D75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7425DB8D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1E3</w:t>
            </w:r>
          </w:p>
        </w:tc>
        <w:tc>
          <w:tcPr>
            <w:tcW w:w="797" w:type="pct"/>
          </w:tcPr>
          <w:p w14:paraId="6B64B7D7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996" w:type="pct"/>
          </w:tcPr>
          <w:p w14:paraId="11EDAA9F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2259" w:type="pct"/>
          </w:tcPr>
          <w:p w14:paraId="65B73E72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 xml:space="preserve">Redeemed rewards </w:t>
            </w:r>
          </w:p>
        </w:tc>
      </w:tr>
      <w:tr w:rsidR="00333EC7" w:rsidRPr="004C2FF0" w14:paraId="733FA8F5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51B68683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1E4</w:t>
            </w:r>
          </w:p>
        </w:tc>
        <w:tc>
          <w:tcPr>
            <w:tcW w:w="797" w:type="pct"/>
          </w:tcPr>
          <w:p w14:paraId="62533497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2D157F5D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2</w:t>
            </w:r>
          </w:p>
        </w:tc>
        <w:tc>
          <w:tcPr>
            <w:tcW w:w="2259" w:type="pct"/>
          </w:tcPr>
          <w:p w14:paraId="2CC3EBF4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 xml:space="preserve">Redeemed rewards </w:t>
            </w:r>
          </w:p>
        </w:tc>
      </w:tr>
      <w:tr w:rsidR="00333EC7" w:rsidRPr="004C2FF0" w14:paraId="44E2CC5F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6C41BD7B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1E5</w:t>
            </w:r>
          </w:p>
        </w:tc>
        <w:tc>
          <w:tcPr>
            <w:tcW w:w="797" w:type="pct"/>
          </w:tcPr>
          <w:p w14:paraId="310F08E7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28D54B14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2259" w:type="pct"/>
          </w:tcPr>
          <w:p w14:paraId="19AE0AD8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 xml:space="preserve">Redeemed rewards </w:t>
            </w:r>
          </w:p>
        </w:tc>
      </w:tr>
      <w:tr w:rsidR="00333EC7" w:rsidRPr="004C2FF0" w14:paraId="1217778C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4BC7326D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4E1</w:t>
            </w:r>
          </w:p>
        </w:tc>
        <w:tc>
          <w:tcPr>
            <w:tcW w:w="797" w:type="pct"/>
          </w:tcPr>
          <w:p w14:paraId="33E6583D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26D3F16E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2259" w:type="pct"/>
          </w:tcPr>
          <w:p w14:paraId="2BE1D790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0F81271A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2951ED3C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4E2</w:t>
            </w:r>
          </w:p>
        </w:tc>
        <w:tc>
          <w:tcPr>
            <w:tcW w:w="797" w:type="pct"/>
          </w:tcPr>
          <w:p w14:paraId="4706D330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6BE0C1B6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2259" w:type="pct"/>
          </w:tcPr>
          <w:p w14:paraId="287444D3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737FDC63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68C5B8C1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4E3</w:t>
            </w:r>
          </w:p>
        </w:tc>
        <w:tc>
          <w:tcPr>
            <w:tcW w:w="797" w:type="pct"/>
          </w:tcPr>
          <w:p w14:paraId="044DB9AE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34D8FB77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2259" w:type="pct"/>
          </w:tcPr>
          <w:p w14:paraId="0333C100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40BD4A53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0B36B56F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4E4</w:t>
            </w:r>
          </w:p>
        </w:tc>
        <w:tc>
          <w:tcPr>
            <w:tcW w:w="797" w:type="pct"/>
          </w:tcPr>
          <w:p w14:paraId="4CDB2A48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996" w:type="pct"/>
          </w:tcPr>
          <w:p w14:paraId="0EF1E686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2259" w:type="pct"/>
          </w:tcPr>
          <w:p w14:paraId="71255867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1DB256A9" w14:textId="77777777" w:rsidTr="00D6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38D92300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4E5</w:t>
            </w:r>
          </w:p>
        </w:tc>
        <w:tc>
          <w:tcPr>
            <w:tcW w:w="797" w:type="pct"/>
          </w:tcPr>
          <w:p w14:paraId="7D209076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996" w:type="pct"/>
          </w:tcPr>
          <w:p w14:paraId="6552FA6C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2259" w:type="pct"/>
          </w:tcPr>
          <w:p w14:paraId="3B5DEF4E" w14:textId="77777777" w:rsidR="00333EC7" w:rsidRPr="004C2FF0" w:rsidRDefault="00333EC7" w:rsidP="00D6649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  <w:tr w:rsidR="00333EC7" w:rsidRPr="004C2FF0" w14:paraId="7EBE86CD" w14:textId="77777777" w:rsidTr="00D6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5DB34445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C2FF0">
              <w:rPr>
                <w:rFonts w:ascii="Times New Roman" w:hAnsi="Times New Roman" w:cs="Times New Roman"/>
                <w:b w:val="0"/>
                <w:bCs w:val="0"/>
              </w:rPr>
              <w:t>1114E6</w:t>
            </w:r>
          </w:p>
        </w:tc>
        <w:tc>
          <w:tcPr>
            <w:tcW w:w="797" w:type="pct"/>
          </w:tcPr>
          <w:p w14:paraId="414EF1B8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996" w:type="pct"/>
          </w:tcPr>
          <w:p w14:paraId="0C9BF3D8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C2FF0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2259" w:type="pct"/>
          </w:tcPr>
          <w:p w14:paraId="55E64A55" w14:textId="77777777" w:rsidR="00333EC7" w:rsidRPr="004C2FF0" w:rsidRDefault="00333EC7" w:rsidP="00D664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FF0">
              <w:rPr>
                <w:rFonts w:ascii="Times New Roman" w:hAnsi="Times New Roman" w:cs="Times New Roman"/>
              </w:rPr>
              <w:t>Did not redeem rewards</w:t>
            </w:r>
          </w:p>
        </w:tc>
      </w:tr>
    </w:tbl>
    <w:p w14:paraId="6E466433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</w:rPr>
        <w:br w:type="page"/>
      </w:r>
    </w:p>
    <w:p w14:paraId="1D7EF0F1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</w:rPr>
        <w:lastRenderedPageBreak/>
        <w:t>Supplementary Table 3. The unadjusted difference in volunteering participation, volunteering hours and volunteering intention between timebank and comparison groups (N=230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19"/>
        <w:gridCol w:w="1442"/>
        <w:gridCol w:w="1439"/>
        <w:gridCol w:w="1349"/>
        <w:gridCol w:w="1380"/>
      </w:tblGrid>
      <w:tr w:rsidR="00E4772A" w:rsidRPr="00E4772A" w14:paraId="11C1373A" w14:textId="77777777" w:rsidTr="00E4772A">
        <w:trPr>
          <w:trHeight w:val="20"/>
        </w:trPr>
        <w:tc>
          <w:tcPr>
            <w:tcW w:w="18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EDFD2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C1F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imebank group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040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Comparison group</w:t>
            </w:r>
          </w:p>
        </w:tc>
        <w:tc>
          <w:tcPr>
            <w:tcW w:w="15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6E3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Comparison (TBG-CG)</w:t>
            </w:r>
          </w:p>
        </w:tc>
      </w:tr>
      <w:tr w:rsidR="00E4772A" w:rsidRPr="00E4772A" w14:paraId="20F54764" w14:textId="77777777" w:rsidTr="00E4772A">
        <w:trPr>
          <w:trHeight w:val="20"/>
        </w:trPr>
        <w:tc>
          <w:tcPr>
            <w:tcW w:w="18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0755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2C9E6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84BF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7A45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Unadjusted Diff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87460" w14:textId="78F24E78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Chi-square/</w:t>
            </w:r>
            <w:r w:rsidR="00E4772A">
              <w:rPr>
                <w:rFonts w:ascii="Times New Roman" w:eastAsia="Times New Roman" w:hAnsi="Times New Roman" w:cs="Times New Roman"/>
              </w:rPr>
              <w:t xml:space="preserve"> </w:t>
            </w:r>
            <w:r w:rsidRPr="00E4772A">
              <w:rPr>
                <w:rFonts w:ascii="Times New Roman" w:eastAsia="Times New Roman" w:hAnsi="Times New Roman" w:cs="Times New Roman"/>
              </w:rPr>
              <w:t xml:space="preserve">t-test </w:t>
            </w:r>
          </w:p>
        </w:tc>
      </w:tr>
      <w:tr w:rsidR="00E4772A" w:rsidRPr="00E4772A" w14:paraId="59110243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89DC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Volunteering participation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C884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32B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6A4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017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199B1E29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9AFE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F1E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5.50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90B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49.12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BE69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2EF4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.32*</w:t>
            </w:r>
          </w:p>
        </w:tc>
      </w:tr>
      <w:tr w:rsidR="00E4772A" w:rsidRPr="00E4772A" w14:paraId="39597FF3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C45D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09D6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5.50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3FD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4.04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FB6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8148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28493692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6A7D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15C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5.50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468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49.12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C85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96BC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76139FF6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4121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</w:rPr>
            </w:pPr>
            <w:r w:rsidRPr="00E4772A">
              <w:rPr>
                <w:rFonts w:ascii="Times New Roman" w:eastAsia="Times New Roman" w:hAnsi="Times New Roman" w:cs="Times New Roman"/>
                <w:i/>
              </w:rPr>
              <w:t xml:space="preserve">Chi-square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4A69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D533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.81*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6FB8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B56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34425D4C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954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Beyond HA program volunteering participation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C63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F404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11FD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F1B2C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5CA854BF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1FF41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A47D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5.52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CED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49.12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E03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C7D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.32*</w:t>
            </w:r>
          </w:p>
        </w:tc>
      </w:tr>
      <w:tr w:rsidR="00E4772A" w:rsidRPr="00E4772A" w14:paraId="35CFFB22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0997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4B66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56.90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715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59.65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82F3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7310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088C7102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2264A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9DA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50.86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E9E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48.25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7759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553C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697F8BBF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208A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  <w:i/>
              </w:rPr>
              <w:t>Chi-squa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4F43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9067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F1EF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00F8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513CAB74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0E1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HA program volunteering participation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F4F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10C7C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8DFF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3F3C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744CC266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72E2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179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7.07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43E1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6.14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E0B2F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FF16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2.33***</w:t>
            </w:r>
          </w:p>
        </w:tc>
      </w:tr>
      <w:tr w:rsidR="00E4772A" w:rsidRPr="00E4772A" w14:paraId="7BD98320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AB5EC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1E3B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45.69%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AD506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9.65%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B41B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3D61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7.12***</w:t>
            </w:r>
          </w:p>
        </w:tc>
      </w:tr>
      <w:tr w:rsidR="00E4772A" w:rsidRPr="00E4772A" w14:paraId="3D1B206C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8611A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  <w:i/>
              </w:rPr>
              <w:t>Chi-squa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213A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925D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D951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CF049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7746E804" w14:textId="77777777" w:rsidTr="00E4772A">
        <w:trPr>
          <w:trHeight w:val="20"/>
        </w:trPr>
        <w:tc>
          <w:tcPr>
            <w:tcW w:w="2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AB78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Volunteering hours per week (Mean, SD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0B7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904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6776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60BB8B82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CC99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003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1.78 (2.4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465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1.84 (3.3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8E8F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C49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0.17</w:t>
            </w:r>
          </w:p>
        </w:tc>
      </w:tr>
      <w:tr w:rsidR="00E4772A" w:rsidRPr="00E4772A" w14:paraId="4658BED0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3D737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1C6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2.99 (4.0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FAA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2.15 (3.1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5D07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A9D1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4B108435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1464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309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26 (6.6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2EA0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1.95 (3.2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184F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031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30DE8C77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ACC7B5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ANOVA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65E85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26*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14E025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7BE64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7FB8BB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62326F63" w14:textId="77777777" w:rsidTr="00E4772A">
        <w:trPr>
          <w:trHeight w:val="20"/>
        </w:trPr>
        <w:tc>
          <w:tcPr>
            <w:tcW w:w="2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835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Volunteering intention (Mean, SD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F089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6D45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BE1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2B3C9B97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8014E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ED18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54 (1.1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90CD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88 (0.9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F592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0.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A77F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-2.88**</w:t>
            </w:r>
          </w:p>
        </w:tc>
      </w:tr>
      <w:tr w:rsidR="00E4772A" w:rsidRPr="00E4772A" w14:paraId="5EC4D097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9AB6C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3796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86 (1.1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37C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68 (1.0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AA28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B5F1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09FCBBE8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31C3A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C21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78 (1.1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270C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3.63 (1.1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D087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845E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4772A" w:rsidRPr="00E4772A" w14:paraId="631F9314" w14:textId="77777777" w:rsidTr="00E4772A">
        <w:trPr>
          <w:trHeight w:val="20"/>
        </w:trPr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157C6" w14:textId="77777777" w:rsidR="00333EC7" w:rsidRPr="00E4772A" w:rsidRDefault="00333EC7" w:rsidP="00D6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ANOV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10C03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4.82**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6BB0F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4772A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324E9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BDF3A" w14:textId="77777777" w:rsidR="00333EC7" w:rsidRPr="00E4772A" w:rsidRDefault="00333EC7" w:rsidP="00D664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5A4C64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</w:rPr>
        <w:t>Notes: SD=Standard Deviation; *** p &lt; 0.001, ** p &lt; 0.01, * p &lt; 0.05</w:t>
      </w:r>
    </w:p>
    <w:p w14:paraId="1C318846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</w:p>
    <w:p w14:paraId="3345A725" w14:textId="77777777" w:rsidR="00333EC7" w:rsidRPr="004C2FF0" w:rsidRDefault="00333EC7" w:rsidP="00333EC7">
      <w:pPr>
        <w:spacing w:after="0"/>
        <w:rPr>
          <w:rFonts w:ascii="Times New Roman" w:hAnsi="Times New Roman" w:cs="Times New Roman"/>
          <w:sz w:val="24"/>
        </w:rPr>
      </w:pPr>
      <w:r w:rsidRPr="004C2FF0">
        <w:rPr>
          <w:rFonts w:ascii="Times New Roman" w:hAnsi="Times New Roman" w:cs="Times New Roman"/>
          <w:sz w:val="24"/>
        </w:rPr>
        <w:br w:type="page"/>
      </w:r>
    </w:p>
    <w:p w14:paraId="1229F562" w14:textId="77777777" w:rsidR="00333EC7" w:rsidRPr="004C2FF0" w:rsidRDefault="00333EC7" w:rsidP="00333EC7">
      <w:pPr>
        <w:spacing w:after="0"/>
        <w:rPr>
          <w:rFonts w:ascii="Times New Roman" w:hAnsi="Times New Roman" w:cs="Times New Roman"/>
          <w:sz w:val="24"/>
        </w:rPr>
      </w:pPr>
      <w:r w:rsidRPr="004C2FF0">
        <w:rPr>
          <w:rFonts w:ascii="Times New Roman" w:hAnsi="Times New Roman" w:cs="Times New Roman"/>
          <w:sz w:val="24"/>
        </w:rPr>
        <w:lastRenderedPageBreak/>
        <w:t>Supplementary Table 4. The frequencies of reward sharing behaviors within the timebank group (N=116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509"/>
        <w:gridCol w:w="4510"/>
      </w:tblGrid>
      <w:tr w:rsidR="00333EC7" w:rsidRPr="004C2FF0" w14:paraId="390B545D" w14:textId="77777777" w:rsidTr="00D6649D">
        <w:tc>
          <w:tcPr>
            <w:tcW w:w="2500" w:type="pct"/>
          </w:tcPr>
          <w:p w14:paraId="6EB77A41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C16322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00" w:type="pct"/>
          </w:tcPr>
          <w:p w14:paraId="0FD9FEA9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N (%)</w:t>
            </w:r>
          </w:p>
        </w:tc>
      </w:tr>
      <w:tr w:rsidR="00333EC7" w:rsidRPr="004C2FF0" w14:paraId="6110483C" w14:textId="77777777" w:rsidTr="00D6649D">
        <w:tc>
          <w:tcPr>
            <w:tcW w:w="2500" w:type="pct"/>
          </w:tcPr>
          <w:p w14:paraId="02B04BC1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  <w:szCs w:val="24"/>
              </w:rPr>
              <w:t>Retaining the rewards for self-use</w:t>
            </w:r>
          </w:p>
        </w:tc>
        <w:tc>
          <w:tcPr>
            <w:tcW w:w="2500" w:type="pct"/>
          </w:tcPr>
          <w:p w14:paraId="4056E808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33EC7" w:rsidRPr="004C2FF0" w14:paraId="62C9C5E7" w14:textId="77777777" w:rsidTr="00D6649D">
        <w:tc>
          <w:tcPr>
            <w:tcW w:w="2500" w:type="pct"/>
          </w:tcPr>
          <w:p w14:paraId="48B001A9" w14:textId="77777777" w:rsidR="00333EC7" w:rsidRPr="004C2FF0" w:rsidRDefault="00333EC7" w:rsidP="00D6649D">
            <w:pPr>
              <w:ind w:firstLine="288"/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Once and above</w:t>
            </w:r>
          </w:p>
        </w:tc>
        <w:tc>
          <w:tcPr>
            <w:tcW w:w="2500" w:type="pct"/>
          </w:tcPr>
          <w:p w14:paraId="233C7E66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25 (21.6%)</w:t>
            </w:r>
          </w:p>
        </w:tc>
      </w:tr>
      <w:tr w:rsidR="00333EC7" w:rsidRPr="004C2FF0" w14:paraId="2E9A6188" w14:textId="77777777" w:rsidTr="00D6649D">
        <w:tc>
          <w:tcPr>
            <w:tcW w:w="2500" w:type="pct"/>
          </w:tcPr>
          <w:p w14:paraId="71BA0741" w14:textId="77777777" w:rsidR="00333EC7" w:rsidRPr="004C2FF0" w:rsidRDefault="00333EC7" w:rsidP="00D6649D">
            <w:pPr>
              <w:ind w:firstLine="288"/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500" w:type="pct"/>
          </w:tcPr>
          <w:p w14:paraId="08B54EBD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91 (78.4%)</w:t>
            </w:r>
          </w:p>
        </w:tc>
      </w:tr>
      <w:tr w:rsidR="00333EC7" w:rsidRPr="004C2FF0" w14:paraId="597BEEF5" w14:textId="77777777" w:rsidTr="00D6649D">
        <w:tc>
          <w:tcPr>
            <w:tcW w:w="2500" w:type="pct"/>
          </w:tcPr>
          <w:p w14:paraId="739C7313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  <w:szCs w:val="24"/>
              </w:rPr>
              <w:t>Rewards</w:t>
            </w:r>
            <w:r w:rsidRPr="004C2FF0">
              <w:rPr>
                <w:rFonts w:ascii="Times New Roman" w:eastAsia="Times New Roman" w:hAnsi="Times New Roman" w:cs="Times New Roman"/>
              </w:rPr>
              <w:t xml:space="preserve"> sharing within social circle</w:t>
            </w:r>
          </w:p>
        </w:tc>
        <w:tc>
          <w:tcPr>
            <w:tcW w:w="2500" w:type="pct"/>
          </w:tcPr>
          <w:p w14:paraId="53F7837B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33EC7" w:rsidRPr="004C2FF0" w14:paraId="0713D2FE" w14:textId="77777777" w:rsidTr="00D6649D">
        <w:tc>
          <w:tcPr>
            <w:tcW w:w="2500" w:type="pct"/>
          </w:tcPr>
          <w:p w14:paraId="028B0EB7" w14:textId="77777777" w:rsidR="00333EC7" w:rsidRPr="004C2FF0" w:rsidRDefault="00333EC7" w:rsidP="00D6649D">
            <w:pPr>
              <w:ind w:firstLine="288"/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Once and above</w:t>
            </w:r>
          </w:p>
        </w:tc>
        <w:tc>
          <w:tcPr>
            <w:tcW w:w="2500" w:type="pct"/>
          </w:tcPr>
          <w:p w14:paraId="2BC03090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18 (15.5%)</w:t>
            </w:r>
          </w:p>
        </w:tc>
      </w:tr>
      <w:tr w:rsidR="00333EC7" w:rsidRPr="004C2FF0" w14:paraId="404A5895" w14:textId="77777777" w:rsidTr="00D6649D">
        <w:tc>
          <w:tcPr>
            <w:tcW w:w="2500" w:type="pct"/>
          </w:tcPr>
          <w:p w14:paraId="1E921A1D" w14:textId="77777777" w:rsidR="00333EC7" w:rsidRPr="004C2FF0" w:rsidRDefault="00333EC7" w:rsidP="00D6649D">
            <w:pPr>
              <w:ind w:firstLine="288"/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500" w:type="pct"/>
          </w:tcPr>
          <w:p w14:paraId="66009B15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98 (84.5%)</w:t>
            </w:r>
          </w:p>
        </w:tc>
      </w:tr>
      <w:tr w:rsidR="00333EC7" w:rsidRPr="004C2FF0" w14:paraId="2F14CF52" w14:textId="77777777" w:rsidTr="00D6649D">
        <w:tc>
          <w:tcPr>
            <w:tcW w:w="2500" w:type="pct"/>
          </w:tcPr>
          <w:p w14:paraId="7F3531CE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Reward sharing with strangers</w:t>
            </w:r>
          </w:p>
        </w:tc>
        <w:tc>
          <w:tcPr>
            <w:tcW w:w="2500" w:type="pct"/>
          </w:tcPr>
          <w:p w14:paraId="36C49855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33EC7" w:rsidRPr="004C2FF0" w14:paraId="1F1F86D1" w14:textId="77777777" w:rsidTr="00D6649D">
        <w:tc>
          <w:tcPr>
            <w:tcW w:w="2500" w:type="pct"/>
          </w:tcPr>
          <w:p w14:paraId="4C62397B" w14:textId="77777777" w:rsidR="00333EC7" w:rsidRPr="004C2FF0" w:rsidRDefault="00333EC7" w:rsidP="00D6649D">
            <w:pPr>
              <w:ind w:firstLine="288"/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Once and above</w:t>
            </w:r>
          </w:p>
        </w:tc>
        <w:tc>
          <w:tcPr>
            <w:tcW w:w="2500" w:type="pct"/>
          </w:tcPr>
          <w:p w14:paraId="6F440277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7 (6%)</w:t>
            </w:r>
          </w:p>
        </w:tc>
      </w:tr>
      <w:tr w:rsidR="00333EC7" w:rsidRPr="004C2FF0" w14:paraId="0B0EB974" w14:textId="77777777" w:rsidTr="00D6649D">
        <w:tc>
          <w:tcPr>
            <w:tcW w:w="2500" w:type="pct"/>
          </w:tcPr>
          <w:p w14:paraId="1783D5DF" w14:textId="77777777" w:rsidR="00333EC7" w:rsidRPr="004C2FF0" w:rsidRDefault="00333EC7" w:rsidP="00D6649D">
            <w:pPr>
              <w:ind w:firstLine="288"/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500" w:type="pct"/>
          </w:tcPr>
          <w:p w14:paraId="37B08C9A" w14:textId="77777777" w:rsidR="00333EC7" w:rsidRPr="004C2FF0" w:rsidRDefault="00333EC7" w:rsidP="00D6649D">
            <w:pPr>
              <w:rPr>
                <w:rFonts w:ascii="Times New Roman" w:hAnsi="Times New Roman" w:cs="Times New Roman"/>
                <w:sz w:val="24"/>
              </w:rPr>
            </w:pPr>
            <w:r w:rsidRPr="004C2FF0">
              <w:rPr>
                <w:rFonts w:ascii="Times New Roman" w:hAnsi="Times New Roman" w:cs="Times New Roman"/>
                <w:sz w:val="24"/>
              </w:rPr>
              <w:t>119 (94%)</w:t>
            </w:r>
          </w:p>
        </w:tc>
      </w:tr>
    </w:tbl>
    <w:p w14:paraId="4EED51E2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  <w:sectPr w:rsidR="00333EC7" w:rsidRPr="004C2FF0" w:rsidSect="00333EC7">
          <w:pgSz w:w="11909" w:h="16834" w:code="9"/>
          <w:pgMar w:top="1440" w:right="1440" w:bottom="1224" w:left="1440" w:header="720" w:footer="576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2041"/>
        <w:tblW w:w="5000" w:type="pct"/>
        <w:tblInd w:w="0" w:type="dxa"/>
        <w:tblLook w:val="04A0" w:firstRow="1" w:lastRow="0" w:firstColumn="1" w:lastColumn="0" w:noHBand="0" w:noVBand="1"/>
      </w:tblPr>
      <w:tblGrid>
        <w:gridCol w:w="595"/>
        <w:gridCol w:w="8424"/>
      </w:tblGrid>
      <w:tr w:rsidR="00333EC7" w:rsidRPr="004C2FF0" w14:paraId="08CAE854" w14:textId="77777777" w:rsidTr="00D6649D">
        <w:tc>
          <w:tcPr>
            <w:tcW w:w="5000" w:type="pct"/>
            <w:gridSpan w:val="2"/>
            <w:shd w:val="clear" w:color="auto" w:fill="E8E8E8" w:themeFill="background2"/>
          </w:tcPr>
          <w:p w14:paraId="016B3488" w14:textId="77777777" w:rsidR="00333EC7" w:rsidRPr="004C2FF0" w:rsidRDefault="00333EC7" w:rsidP="00D6649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szCs w:val="24"/>
              </w:rPr>
              <w:lastRenderedPageBreak/>
              <w:t xml:space="preserve">The meaning of rewards in the </w:t>
            </w:r>
            <w:proofErr w:type="spellStart"/>
            <w:r w:rsidRPr="004C2FF0">
              <w:rPr>
                <w:rFonts w:ascii="Times New Roman" w:hAnsi="Times New Roman" w:cs="Times New Roman"/>
                <w:b/>
                <w:szCs w:val="24"/>
              </w:rPr>
              <w:t>timebanking</w:t>
            </w:r>
            <w:proofErr w:type="spellEnd"/>
            <w:r w:rsidRPr="004C2FF0">
              <w:rPr>
                <w:rFonts w:ascii="Times New Roman" w:hAnsi="Times New Roman" w:cs="Times New Roman"/>
                <w:b/>
                <w:szCs w:val="24"/>
              </w:rPr>
              <w:t xml:space="preserve"> system</w:t>
            </w:r>
          </w:p>
        </w:tc>
      </w:tr>
      <w:tr w:rsidR="00333EC7" w:rsidRPr="004C2FF0" w14:paraId="77B2A763" w14:textId="77777777" w:rsidTr="00D6649D">
        <w:tc>
          <w:tcPr>
            <w:tcW w:w="330" w:type="pct"/>
            <w:shd w:val="clear" w:color="auto" w:fill="auto"/>
          </w:tcPr>
          <w:p w14:paraId="6B3F845A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</w:t>
            </w:r>
          </w:p>
        </w:tc>
        <w:tc>
          <w:tcPr>
            <w:tcW w:w="4670" w:type="pct"/>
            <w:shd w:val="clear" w:color="auto" w:fill="auto"/>
          </w:tcPr>
          <w:p w14:paraId="7EC571FB" w14:textId="77777777" w:rsidR="00333EC7" w:rsidRPr="004C2FF0" w:rsidRDefault="00333EC7" w:rsidP="00D6649D">
            <w:pPr>
              <w:shd w:val="clear" w:color="auto" w:fill="FFFFFF" w:themeFill="background1"/>
              <w:jc w:val="both"/>
              <w:rPr>
                <w:rFonts w:ascii="Times New Roman" w:eastAsia="PMingLiU" w:hAnsi="Times New Roman" w:cs="Times New Roman"/>
                <w:i/>
                <w:iCs/>
              </w:rPr>
            </w:pPr>
            <w:r w:rsidRPr="004C2FF0">
              <w:rPr>
                <w:rFonts w:ascii="Times New Roman" w:eastAsia="PMingLiU" w:hAnsi="Times New Roman" w:cs="Times New Roman"/>
                <w:i/>
                <w:iCs/>
              </w:rPr>
              <w:t>After receiving rewards, it means recognizing my contribution. Also, it recognizes how long I have been volunteering in the community. In other words, it (volunteer organization) does not neglect volunteers’ [contributions] [1109EB]</w:t>
            </w:r>
          </w:p>
        </w:tc>
      </w:tr>
      <w:tr w:rsidR="00333EC7" w:rsidRPr="004C2FF0" w14:paraId="3FBDA92F" w14:textId="77777777" w:rsidTr="00D6649D">
        <w:tc>
          <w:tcPr>
            <w:tcW w:w="330" w:type="pct"/>
            <w:shd w:val="clear" w:color="auto" w:fill="auto"/>
          </w:tcPr>
          <w:p w14:paraId="1BCC6EE3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2</w:t>
            </w:r>
          </w:p>
        </w:tc>
        <w:tc>
          <w:tcPr>
            <w:tcW w:w="4670" w:type="pct"/>
            <w:shd w:val="clear" w:color="auto" w:fill="auto"/>
          </w:tcPr>
          <w:p w14:paraId="0CC6BFED" w14:textId="77777777" w:rsidR="00333EC7" w:rsidRPr="004C2FF0" w:rsidRDefault="00333EC7" w:rsidP="00D6649D">
            <w:pPr>
              <w:shd w:val="clear" w:color="auto" w:fill="FFFFFF" w:themeFill="background1"/>
              <w:jc w:val="both"/>
              <w:rPr>
                <w:rFonts w:ascii="Times New Roman" w:eastAsia="PMingLiU" w:hAnsi="Times New Roman" w:cs="Times New Roman"/>
                <w:i/>
                <w:iCs/>
              </w:rPr>
            </w:pPr>
            <w:r w:rsidRPr="004C2FF0">
              <w:rPr>
                <w:rFonts w:ascii="Times New Roman" w:eastAsia="PMingLiU" w:hAnsi="Times New Roman" w:cs="Times New Roman"/>
                <w:i/>
                <w:iCs/>
              </w:rPr>
              <w:t>It is better to get recognition [via receiving rewards] than nothing. [Getting rewards] is recognition and encouragement to [volunteer]. [1109ED]</w:t>
            </w:r>
          </w:p>
        </w:tc>
      </w:tr>
      <w:tr w:rsidR="00333EC7" w:rsidRPr="004C2FF0" w14:paraId="03EE3004" w14:textId="77777777" w:rsidTr="00D6649D">
        <w:tc>
          <w:tcPr>
            <w:tcW w:w="330" w:type="pct"/>
            <w:shd w:val="clear" w:color="auto" w:fill="auto"/>
          </w:tcPr>
          <w:p w14:paraId="6A1051DA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3</w:t>
            </w:r>
          </w:p>
        </w:tc>
        <w:tc>
          <w:tcPr>
            <w:tcW w:w="4670" w:type="pct"/>
            <w:shd w:val="clear" w:color="auto" w:fill="auto"/>
          </w:tcPr>
          <w:p w14:paraId="0F2119F9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eastAsia="PMingLiU" w:hAnsi="Times New Roman" w:cs="Times New Roman"/>
                <w:i/>
                <w:szCs w:val="24"/>
              </w:rPr>
              <w:t>It’s just like a recognition for helping and getting things done.  It has nothing to do with the value of [rewards], it just makes you feel happy when you have done something and been recognized by others</w:t>
            </w:r>
            <w:r w:rsidRPr="004C2FF0">
              <w:rPr>
                <w:rFonts w:ascii="Times New Roman" w:hAnsi="Times New Roman" w:cs="Times New Roman"/>
                <w:szCs w:val="24"/>
              </w:rPr>
              <w:t>. [</w:t>
            </w:r>
            <w:r w:rsidRPr="004C2FF0">
              <w:rPr>
                <w:rFonts w:ascii="Times New Roman" w:eastAsia="PMingLiU" w:hAnsi="Times New Roman" w:cs="Times New Roman"/>
                <w:i/>
                <w:szCs w:val="24"/>
              </w:rPr>
              <w:t>1114E5]</w:t>
            </w:r>
          </w:p>
        </w:tc>
      </w:tr>
      <w:tr w:rsidR="00333EC7" w:rsidRPr="004C2FF0" w14:paraId="261BEEB9" w14:textId="77777777" w:rsidTr="00D6649D">
        <w:tc>
          <w:tcPr>
            <w:tcW w:w="330" w:type="pct"/>
            <w:shd w:val="clear" w:color="auto" w:fill="auto"/>
          </w:tcPr>
          <w:p w14:paraId="63B4B2A9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4</w:t>
            </w:r>
          </w:p>
        </w:tc>
        <w:tc>
          <w:tcPr>
            <w:tcW w:w="4670" w:type="pct"/>
            <w:shd w:val="clear" w:color="auto" w:fill="auto"/>
          </w:tcPr>
          <w:p w14:paraId="2636F9DA" w14:textId="77777777" w:rsidR="00333EC7" w:rsidRPr="004C2FF0" w:rsidRDefault="00333EC7" w:rsidP="00D6649D">
            <w:pPr>
              <w:shd w:val="clear" w:color="auto" w:fill="FFFFFF"/>
              <w:jc w:val="both"/>
              <w:rPr>
                <w:rFonts w:ascii="Times New Roman" w:eastAsia="PMingLiU" w:hAnsi="Times New Roman" w:cs="Times New Roman"/>
                <w:i/>
                <w:szCs w:val="24"/>
              </w:rPr>
            </w:pPr>
            <w:r w:rsidRPr="004C2FF0">
              <w:rPr>
                <w:rFonts w:ascii="Times New Roman" w:eastAsia="PMingLiU" w:hAnsi="Times New Roman" w:cs="Times New Roman"/>
                <w:i/>
                <w:szCs w:val="24"/>
              </w:rPr>
              <w:t>[Offering rewards] represents our contribution has been respected, it [rewards] is something extra for us. [1111E4]</w:t>
            </w:r>
          </w:p>
        </w:tc>
      </w:tr>
      <w:tr w:rsidR="00333EC7" w:rsidRPr="004C2FF0" w14:paraId="7F77D728" w14:textId="77777777" w:rsidTr="00D6649D">
        <w:tc>
          <w:tcPr>
            <w:tcW w:w="330" w:type="pct"/>
            <w:shd w:val="clear" w:color="auto" w:fill="auto"/>
          </w:tcPr>
          <w:p w14:paraId="18A1F079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5</w:t>
            </w:r>
          </w:p>
        </w:tc>
        <w:tc>
          <w:tcPr>
            <w:tcW w:w="4670" w:type="pct"/>
            <w:shd w:val="clear" w:color="auto" w:fill="auto"/>
          </w:tcPr>
          <w:p w14:paraId="17930D74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eastAsia="PMingLiU" w:hAnsi="Times New Roman" w:cs="Times New Roman"/>
                <w:i/>
                <w:szCs w:val="24"/>
              </w:rPr>
              <w:t xml:space="preserve">It means you have done </w:t>
            </w:r>
            <w:proofErr w:type="gramStart"/>
            <w:r w:rsidRPr="004C2FF0">
              <w:rPr>
                <w:rFonts w:ascii="Times New Roman" w:eastAsia="PMingLiU" w:hAnsi="Times New Roman" w:cs="Times New Roman"/>
                <w:i/>
                <w:szCs w:val="24"/>
              </w:rPr>
              <w:t>something</w:t>
            </w:r>
            <w:proofErr w:type="gramEnd"/>
            <w:r w:rsidRPr="004C2FF0">
              <w:rPr>
                <w:rFonts w:ascii="Times New Roman" w:eastAsia="PMingLiU" w:hAnsi="Times New Roman" w:cs="Times New Roman"/>
                <w:i/>
                <w:szCs w:val="24"/>
              </w:rPr>
              <w:t xml:space="preserve"> and someone respected [your contribution], and so giving back some compensation to you. [1111E1]</w:t>
            </w:r>
          </w:p>
        </w:tc>
      </w:tr>
      <w:tr w:rsidR="00333EC7" w:rsidRPr="004C2FF0" w14:paraId="37AD9477" w14:textId="77777777" w:rsidTr="00D6649D">
        <w:tc>
          <w:tcPr>
            <w:tcW w:w="5000" w:type="pct"/>
            <w:gridSpan w:val="2"/>
            <w:shd w:val="clear" w:color="auto" w:fill="E8E8E8" w:themeFill="background2"/>
          </w:tcPr>
          <w:p w14:paraId="33860654" w14:textId="77777777" w:rsidR="00333EC7" w:rsidRPr="004C2FF0" w:rsidRDefault="00333EC7" w:rsidP="00D6649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szCs w:val="24"/>
              </w:rPr>
              <w:t>Reasons why rewards may boost volunteering hours or intention</w:t>
            </w:r>
          </w:p>
        </w:tc>
      </w:tr>
      <w:tr w:rsidR="00333EC7" w:rsidRPr="004C2FF0" w14:paraId="25F0109D" w14:textId="77777777" w:rsidTr="00D6649D">
        <w:tc>
          <w:tcPr>
            <w:tcW w:w="330" w:type="pct"/>
            <w:shd w:val="clear" w:color="auto" w:fill="auto"/>
          </w:tcPr>
          <w:p w14:paraId="19256BCE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6</w:t>
            </w:r>
          </w:p>
        </w:tc>
        <w:tc>
          <w:tcPr>
            <w:tcW w:w="4670" w:type="pct"/>
            <w:shd w:val="clear" w:color="auto" w:fill="auto"/>
          </w:tcPr>
          <w:p w14:paraId="4BA577C1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My most appreciated reward is the Lai Chi Woo day </w:t>
            </w:r>
            <w:proofErr w:type="gramStart"/>
            <w:r w:rsidRPr="004C2FF0">
              <w:rPr>
                <w:rFonts w:ascii="Times New Roman" w:hAnsi="Times New Roman" w:cs="Times New Roman"/>
                <w:i/>
                <w:szCs w:val="24"/>
              </w:rPr>
              <w:t>trip,</w:t>
            </w:r>
            <w:proofErr w:type="gram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it is really good and meaningful experience…very worth to go…as [I] never been there before. [1111E1]</w:t>
            </w:r>
          </w:p>
        </w:tc>
      </w:tr>
      <w:tr w:rsidR="00333EC7" w:rsidRPr="004C2FF0" w14:paraId="7F055ABE" w14:textId="77777777" w:rsidTr="00D6649D">
        <w:tc>
          <w:tcPr>
            <w:tcW w:w="330" w:type="pct"/>
            <w:shd w:val="clear" w:color="auto" w:fill="auto"/>
          </w:tcPr>
          <w:p w14:paraId="05BA274A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7</w:t>
            </w:r>
          </w:p>
        </w:tc>
        <w:tc>
          <w:tcPr>
            <w:tcW w:w="4670" w:type="pct"/>
            <w:shd w:val="clear" w:color="auto" w:fill="auto"/>
          </w:tcPr>
          <w:p w14:paraId="5181E39A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>Using my time credits to exchange for dining coupons and trying out the restaurants run by social enterprises in Wanchai was a novel and enjoyable experience.</w:t>
            </w:r>
            <w:r w:rsidRPr="004C2FF0">
              <w:rPr>
                <w:rFonts w:ascii="Times New Roman" w:hAnsi="Times New Roman" w:cs="Times New Roman"/>
                <w:i/>
                <w:szCs w:val="24"/>
                <w:lang w:eastAsia="zh-HK"/>
              </w:rPr>
              <w:t xml:space="preserve"> [1111E4]</w:t>
            </w:r>
          </w:p>
        </w:tc>
      </w:tr>
      <w:tr w:rsidR="00333EC7" w:rsidRPr="004C2FF0" w14:paraId="4BBE405B" w14:textId="77777777" w:rsidTr="00D6649D">
        <w:tc>
          <w:tcPr>
            <w:tcW w:w="330" w:type="pct"/>
            <w:shd w:val="clear" w:color="auto" w:fill="auto"/>
          </w:tcPr>
          <w:p w14:paraId="0B771606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8</w:t>
            </w:r>
          </w:p>
        </w:tc>
        <w:tc>
          <w:tcPr>
            <w:tcW w:w="4670" w:type="pct"/>
            <w:shd w:val="clear" w:color="auto" w:fill="auto"/>
          </w:tcPr>
          <w:p w14:paraId="7294A657" w14:textId="77777777" w:rsidR="00333EC7" w:rsidRPr="004C2FF0" w:rsidRDefault="00333EC7" w:rsidP="00D6649D">
            <w:pPr>
              <w:rPr>
                <w:rFonts w:ascii="Times New Roman" w:eastAsia="PMingLiU" w:hAnsi="Times New Roman" w:cs="Times New Roman"/>
                <w:b/>
                <w:i/>
                <w:iCs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  <w:lang w:eastAsia="zh-HK"/>
              </w:rPr>
              <w:t>I shared [cookies] with my relatives and friends. After receiving cookies, they [friends] thanked me. 1111E2</w:t>
            </w:r>
          </w:p>
        </w:tc>
      </w:tr>
      <w:tr w:rsidR="00333EC7" w:rsidRPr="004C2FF0" w14:paraId="6D5A6EF5" w14:textId="77777777" w:rsidTr="00D6649D">
        <w:tc>
          <w:tcPr>
            <w:tcW w:w="330" w:type="pct"/>
            <w:shd w:val="clear" w:color="auto" w:fill="auto"/>
          </w:tcPr>
          <w:p w14:paraId="5CB7BA80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9</w:t>
            </w:r>
          </w:p>
        </w:tc>
        <w:tc>
          <w:tcPr>
            <w:tcW w:w="4670" w:type="pct"/>
            <w:shd w:val="clear" w:color="auto" w:fill="auto"/>
          </w:tcPr>
          <w:p w14:paraId="0F7A995E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  <w:lang w:eastAsia="zh-HK"/>
              </w:rPr>
              <w:t>I invited ten people to go to [Lai Chi Woo day trip]. Many people asked me to invite them and so I invited my family and some volunteer friends</w:t>
            </w:r>
            <w:proofErr w:type="gramStart"/>
            <w:r w:rsidRPr="004C2FF0">
              <w:rPr>
                <w:rFonts w:ascii="Times New Roman" w:hAnsi="Times New Roman" w:cs="Times New Roman"/>
                <w:i/>
                <w:szCs w:val="24"/>
                <w:lang w:eastAsia="zh-HK"/>
              </w:rPr>
              <w:t>…[</w:t>
            </w:r>
            <w:proofErr w:type="gramEnd"/>
            <w:r w:rsidRPr="004C2FF0">
              <w:rPr>
                <w:rFonts w:ascii="Times New Roman" w:hAnsi="Times New Roman" w:cs="Times New Roman"/>
                <w:i/>
                <w:szCs w:val="24"/>
                <w:lang w:eastAsia="zh-HK"/>
              </w:rPr>
              <w:t>I am] so happy. [1111E1]</w:t>
            </w:r>
          </w:p>
        </w:tc>
      </w:tr>
      <w:tr w:rsidR="00333EC7" w:rsidRPr="004C2FF0" w14:paraId="5FBA60ED" w14:textId="77777777" w:rsidTr="00D6649D">
        <w:tc>
          <w:tcPr>
            <w:tcW w:w="330" w:type="pct"/>
            <w:shd w:val="clear" w:color="auto" w:fill="auto"/>
          </w:tcPr>
          <w:p w14:paraId="415F959B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0</w:t>
            </w:r>
          </w:p>
        </w:tc>
        <w:tc>
          <w:tcPr>
            <w:tcW w:w="4670" w:type="pct"/>
            <w:shd w:val="clear" w:color="auto" w:fill="auto"/>
          </w:tcPr>
          <w:p w14:paraId="0AFB24AB" w14:textId="77777777" w:rsidR="00333EC7" w:rsidRPr="004C2FF0" w:rsidRDefault="00333EC7" w:rsidP="00D6649D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  <w:i/>
                <w:iCs/>
                <w:lang w:eastAsia="zh-HK"/>
              </w:rPr>
            </w:pPr>
            <w:r w:rsidRPr="004C2FF0">
              <w:rPr>
                <w:rFonts w:ascii="Times New Roman" w:hAnsi="Times New Roman" w:cs="Times New Roman"/>
                <w:i/>
                <w:iCs/>
                <w:lang w:eastAsia="zh-HK"/>
              </w:rPr>
              <w:t xml:space="preserve">About the cookies…when I went hiking, I shared them with my hiking buddies, [I] opened the [cookies], and gave one to each of them. Then, someone [hiking buddies] asked where I got the cookies. I replied that I got them from the </w:t>
            </w:r>
            <w:proofErr w:type="spellStart"/>
            <w:r w:rsidRPr="004C2FF0">
              <w:rPr>
                <w:rFonts w:ascii="Times New Roman" w:hAnsi="Times New Roman" w:cs="Times New Roman"/>
                <w:i/>
                <w:iCs/>
                <w:lang w:eastAsia="zh-HK"/>
              </w:rPr>
              <w:t>timebanking</w:t>
            </w:r>
            <w:proofErr w:type="spellEnd"/>
            <w:r w:rsidRPr="004C2FF0">
              <w:rPr>
                <w:rFonts w:ascii="Times New Roman" w:hAnsi="Times New Roman" w:cs="Times New Roman"/>
                <w:i/>
                <w:iCs/>
                <w:lang w:eastAsia="zh-HK"/>
              </w:rPr>
              <w:t xml:space="preserve"> program. Since I gained some credits via volunteering that can be redeemed. I used credits to redeem cookies. So, we enjoyed the cookies and chatted. I also tried to use cookies to attract them to volunteer. Four of them have started volunteering. [1111E3]</w:t>
            </w:r>
          </w:p>
        </w:tc>
      </w:tr>
      <w:tr w:rsidR="00333EC7" w:rsidRPr="004C2FF0" w14:paraId="0F5808BD" w14:textId="77777777" w:rsidTr="00D6649D">
        <w:tc>
          <w:tcPr>
            <w:tcW w:w="5000" w:type="pct"/>
            <w:gridSpan w:val="2"/>
            <w:shd w:val="clear" w:color="auto" w:fill="E8E8E8" w:themeFill="background2"/>
          </w:tcPr>
          <w:p w14:paraId="0C2555C4" w14:textId="77777777" w:rsidR="00333EC7" w:rsidRPr="004C2FF0" w:rsidRDefault="00333EC7" w:rsidP="00D6649D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4C2FF0">
              <w:rPr>
                <w:rFonts w:ascii="Times New Roman" w:eastAsia="PMingLiU" w:hAnsi="Times New Roman" w:cs="Times New Roman"/>
                <w:b/>
                <w:i/>
                <w:iCs/>
                <w:szCs w:val="24"/>
              </w:rPr>
              <w:t>Reasons volunteers did not redeem rewards.</w:t>
            </w:r>
          </w:p>
        </w:tc>
      </w:tr>
      <w:tr w:rsidR="00333EC7" w:rsidRPr="004C2FF0" w14:paraId="7872F6F9" w14:textId="77777777" w:rsidTr="00D6649D">
        <w:tc>
          <w:tcPr>
            <w:tcW w:w="330" w:type="pct"/>
            <w:shd w:val="clear" w:color="auto" w:fill="auto"/>
          </w:tcPr>
          <w:p w14:paraId="3F53E78B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1</w:t>
            </w:r>
          </w:p>
        </w:tc>
        <w:tc>
          <w:tcPr>
            <w:tcW w:w="4670" w:type="pct"/>
            <w:shd w:val="clear" w:color="auto" w:fill="auto"/>
          </w:tcPr>
          <w:p w14:paraId="10E691C5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4C2FF0">
              <w:rPr>
                <w:rFonts w:ascii="Times New Roman" w:hAnsi="Times New Roman" w:cs="Times New Roman"/>
                <w:i/>
                <w:iCs/>
              </w:rPr>
              <w:t>[I] did not need to receive credits for what I have done. Personally, volunteers do not need to have rewards. To be honest, personally, I think the rewards are useless for me. As I genuinely want to volunteer, I don’t care if no one compliments me. [1109EA]</w:t>
            </w:r>
          </w:p>
        </w:tc>
      </w:tr>
      <w:tr w:rsidR="00333EC7" w:rsidRPr="004C2FF0" w14:paraId="7C941FB6" w14:textId="77777777" w:rsidTr="00D6649D">
        <w:tc>
          <w:tcPr>
            <w:tcW w:w="330" w:type="pct"/>
            <w:shd w:val="clear" w:color="auto" w:fill="auto"/>
          </w:tcPr>
          <w:p w14:paraId="6D79A870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2</w:t>
            </w:r>
          </w:p>
        </w:tc>
        <w:tc>
          <w:tcPr>
            <w:tcW w:w="4670" w:type="pct"/>
            <w:shd w:val="clear" w:color="auto" w:fill="auto"/>
          </w:tcPr>
          <w:p w14:paraId="6F3FC5CC" w14:textId="77777777" w:rsidR="00333EC7" w:rsidRPr="004C2FF0" w:rsidRDefault="00333EC7" w:rsidP="00D6649D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>I think redeeming rewards is so troublesome therefore I did not redeem them. [1114E2]</w:t>
            </w:r>
          </w:p>
        </w:tc>
      </w:tr>
      <w:tr w:rsidR="00333EC7" w:rsidRPr="004C2FF0" w14:paraId="2B92AC31" w14:textId="77777777" w:rsidTr="00D6649D">
        <w:tc>
          <w:tcPr>
            <w:tcW w:w="330" w:type="pct"/>
            <w:shd w:val="clear" w:color="auto" w:fill="auto"/>
          </w:tcPr>
          <w:p w14:paraId="59918C04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3</w:t>
            </w:r>
          </w:p>
        </w:tc>
        <w:tc>
          <w:tcPr>
            <w:tcW w:w="4670" w:type="pct"/>
            <w:shd w:val="clear" w:color="auto" w:fill="auto"/>
          </w:tcPr>
          <w:p w14:paraId="3FB55BE1" w14:textId="77777777" w:rsidR="00333EC7" w:rsidRPr="004C2FF0" w:rsidRDefault="00333EC7" w:rsidP="00D6649D">
            <w:pPr>
              <w:shd w:val="clear" w:color="auto" w:fill="FFFFFF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>I really need it [redeeming rewards], but it is too troublesome so that I do not need it. I have no point to accumulate. [1109EF]</w:t>
            </w:r>
          </w:p>
        </w:tc>
      </w:tr>
      <w:tr w:rsidR="00333EC7" w:rsidRPr="004C2FF0" w14:paraId="06AE8DEC" w14:textId="77777777" w:rsidTr="00D6649D">
        <w:tc>
          <w:tcPr>
            <w:tcW w:w="330" w:type="pct"/>
            <w:shd w:val="clear" w:color="auto" w:fill="auto"/>
          </w:tcPr>
          <w:p w14:paraId="34E4AB65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4</w:t>
            </w:r>
          </w:p>
        </w:tc>
        <w:tc>
          <w:tcPr>
            <w:tcW w:w="4670" w:type="pct"/>
            <w:shd w:val="clear" w:color="auto" w:fill="auto"/>
          </w:tcPr>
          <w:p w14:paraId="43900221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Regarding the timebank, the </w:t>
            </w:r>
            <w:proofErr w:type="spellStart"/>
            <w:r w:rsidRPr="004C2FF0">
              <w:rPr>
                <w:rFonts w:ascii="Times New Roman" w:hAnsi="Times New Roman" w:cs="Times New Roman"/>
                <w:i/>
                <w:szCs w:val="24"/>
              </w:rPr>
              <w:t>timebanking</w:t>
            </w:r>
            <w:proofErr w:type="spell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project has sent the </w:t>
            </w:r>
            <w:proofErr w:type="spellStart"/>
            <w:r w:rsidRPr="004C2FF0">
              <w:rPr>
                <w:rFonts w:ascii="Times New Roman" w:hAnsi="Times New Roman" w:cs="Times New Roman"/>
                <w:i/>
                <w:szCs w:val="24"/>
              </w:rPr>
              <w:t>HINCare</w:t>
            </w:r>
            <w:proofErr w:type="spell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account to me, but the staff from the volunteer organization center were so busy. Sometimes, I did </w:t>
            </w:r>
            <w:proofErr w:type="gramStart"/>
            <w:r w:rsidRPr="004C2FF0">
              <w:rPr>
                <w:rFonts w:ascii="Times New Roman" w:hAnsi="Times New Roman" w:cs="Times New Roman"/>
                <w:i/>
                <w:szCs w:val="24"/>
              </w:rPr>
              <w:t>not</w:t>
            </w:r>
            <w:proofErr w:type="gram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how to use the [</w:t>
            </w:r>
            <w:proofErr w:type="spellStart"/>
            <w:r w:rsidRPr="004C2FF0">
              <w:rPr>
                <w:rFonts w:ascii="Times New Roman" w:hAnsi="Times New Roman" w:cs="Times New Roman"/>
                <w:i/>
                <w:szCs w:val="24"/>
              </w:rPr>
              <w:t>HINCare</w:t>
            </w:r>
            <w:proofErr w:type="spell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App] and asked them about it. They told me to wait again and again so I cancelled </w:t>
            </w:r>
            <w:proofErr w:type="gramStart"/>
            <w:r w:rsidRPr="004C2FF0">
              <w:rPr>
                <w:rFonts w:ascii="Times New Roman" w:hAnsi="Times New Roman" w:cs="Times New Roman"/>
                <w:i/>
                <w:szCs w:val="24"/>
              </w:rPr>
              <w:t>it[</w:t>
            </w:r>
            <w:proofErr w:type="spellStart"/>
            <w:proofErr w:type="gramEnd"/>
            <w:r w:rsidRPr="004C2FF0">
              <w:rPr>
                <w:rFonts w:ascii="Times New Roman" w:hAnsi="Times New Roman" w:cs="Times New Roman"/>
                <w:i/>
                <w:szCs w:val="24"/>
              </w:rPr>
              <w:t>HINCare</w:t>
            </w:r>
            <w:proofErr w:type="spell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App]. It is useless for me as I never aim for these [rewards to volunteer]. [1109EB]</w:t>
            </w:r>
          </w:p>
        </w:tc>
      </w:tr>
      <w:tr w:rsidR="00333EC7" w:rsidRPr="004C2FF0" w14:paraId="72114EB6" w14:textId="77777777" w:rsidTr="00D6649D">
        <w:tc>
          <w:tcPr>
            <w:tcW w:w="330" w:type="pct"/>
            <w:shd w:val="clear" w:color="auto" w:fill="auto"/>
          </w:tcPr>
          <w:p w14:paraId="718759B8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5</w:t>
            </w:r>
          </w:p>
        </w:tc>
        <w:tc>
          <w:tcPr>
            <w:tcW w:w="4670" w:type="pct"/>
            <w:shd w:val="clear" w:color="auto" w:fill="auto"/>
          </w:tcPr>
          <w:p w14:paraId="7089D084" w14:textId="77777777" w:rsidR="00333EC7" w:rsidRPr="004C2FF0" w:rsidRDefault="00333EC7" w:rsidP="00D6649D">
            <w:pPr>
              <w:shd w:val="clear" w:color="auto" w:fill="FFFFFF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>I think [</w:t>
            </w:r>
            <w:proofErr w:type="spellStart"/>
            <w:r w:rsidRPr="004C2FF0">
              <w:rPr>
                <w:rFonts w:ascii="Times New Roman" w:hAnsi="Times New Roman" w:cs="Times New Roman"/>
                <w:i/>
                <w:szCs w:val="24"/>
              </w:rPr>
              <w:t>HINCare</w:t>
            </w:r>
            <w:proofErr w:type="spell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App] is not a user-friendly App. [1109EF]</w:t>
            </w:r>
          </w:p>
        </w:tc>
      </w:tr>
      <w:tr w:rsidR="00333EC7" w:rsidRPr="004C2FF0" w14:paraId="75150497" w14:textId="77777777" w:rsidTr="00D6649D">
        <w:trPr>
          <w:trHeight w:val="113"/>
        </w:trPr>
        <w:tc>
          <w:tcPr>
            <w:tcW w:w="330" w:type="pct"/>
            <w:shd w:val="clear" w:color="auto" w:fill="auto"/>
          </w:tcPr>
          <w:p w14:paraId="1D059893" w14:textId="77777777" w:rsidR="00333EC7" w:rsidRPr="004C2FF0" w:rsidRDefault="00333EC7" w:rsidP="00D6649D">
            <w:pPr>
              <w:rPr>
                <w:rFonts w:ascii="Times New Roman" w:hAnsi="Times New Roman" w:cs="Times New Roman"/>
                <w:szCs w:val="24"/>
              </w:rPr>
            </w:pPr>
            <w:r w:rsidRPr="004C2FF0">
              <w:rPr>
                <w:rFonts w:ascii="Times New Roman" w:hAnsi="Times New Roman" w:cs="Times New Roman"/>
                <w:szCs w:val="24"/>
              </w:rPr>
              <w:t>#16</w:t>
            </w:r>
          </w:p>
        </w:tc>
        <w:tc>
          <w:tcPr>
            <w:tcW w:w="4670" w:type="pct"/>
            <w:shd w:val="clear" w:color="auto" w:fill="auto"/>
          </w:tcPr>
          <w:p w14:paraId="7ABB0E00" w14:textId="77777777" w:rsidR="00333EC7" w:rsidRPr="004C2FF0" w:rsidRDefault="00333EC7" w:rsidP="00D6649D">
            <w:pPr>
              <w:shd w:val="clear" w:color="auto" w:fill="FFFFFF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[I think] it is so complicated to [use the </w:t>
            </w:r>
            <w:proofErr w:type="spellStart"/>
            <w:r w:rsidRPr="004C2FF0">
              <w:rPr>
                <w:rFonts w:ascii="Times New Roman" w:hAnsi="Times New Roman" w:cs="Times New Roman"/>
                <w:i/>
                <w:szCs w:val="24"/>
              </w:rPr>
              <w:t>HINCare</w:t>
            </w:r>
            <w:proofErr w:type="spellEnd"/>
            <w:r w:rsidRPr="004C2FF0">
              <w:rPr>
                <w:rFonts w:ascii="Times New Roman" w:hAnsi="Times New Roman" w:cs="Times New Roman"/>
                <w:i/>
                <w:szCs w:val="24"/>
              </w:rPr>
              <w:t xml:space="preserve"> App.[1109ED]</w:t>
            </w:r>
          </w:p>
        </w:tc>
      </w:tr>
    </w:tbl>
    <w:p w14:paraId="425E18F4" w14:textId="77777777" w:rsidR="00333EC7" w:rsidRPr="004C2FF0" w:rsidRDefault="00333EC7" w:rsidP="00333EC7">
      <w:pPr>
        <w:spacing w:after="0"/>
        <w:rPr>
          <w:rFonts w:ascii="Times New Roman" w:hAnsi="Times New Roman" w:cs="Times New Roman"/>
          <w:sz w:val="24"/>
        </w:rPr>
      </w:pPr>
      <w:r w:rsidRPr="004C2FF0">
        <w:rPr>
          <w:rFonts w:ascii="Times New Roman" w:hAnsi="Times New Roman" w:cs="Times New Roman"/>
          <w:sz w:val="24"/>
        </w:rPr>
        <w:t xml:space="preserve">Supplementary Table 5. Qualitative findings </w:t>
      </w:r>
    </w:p>
    <w:p w14:paraId="4B9B1154" w14:textId="3A1BB4F5" w:rsidR="00333EC7" w:rsidRPr="00333EC7" w:rsidRDefault="00333EC7" w:rsidP="00333EC7">
      <w:pPr>
        <w:spacing w:after="0"/>
        <w:rPr>
          <w:rFonts w:ascii="Times New Roman" w:hAnsi="Times New Roman" w:cs="Times New Roman"/>
          <w:szCs w:val="20"/>
        </w:rPr>
      </w:pPr>
      <w:r w:rsidRPr="004C2FF0">
        <w:rPr>
          <w:rFonts w:ascii="Times New Roman" w:hAnsi="Times New Roman" w:cs="Times New Roman"/>
          <w:szCs w:val="20"/>
        </w:rPr>
        <w:t>Notes: The numbers in brackets correspond to participant ID codes, which are connected to the descriptive information provided in Supplementary Table 2.</w:t>
      </w:r>
    </w:p>
    <w:p w14:paraId="16F49856" w14:textId="77777777" w:rsidR="00333EC7" w:rsidRPr="004C2FF0" w:rsidRDefault="00333EC7" w:rsidP="00333EC7">
      <w:pPr>
        <w:spacing w:after="0"/>
        <w:rPr>
          <w:rFonts w:ascii="Times New Roman" w:hAnsi="Times New Roman" w:cs="Times New Roman"/>
          <w:b/>
          <w:szCs w:val="24"/>
        </w:rPr>
      </w:pPr>
    </w:p>
    <w:p w14:paraId="4084E665" w14:textId="77777777" w:rsidR="00333EC7" w:rsidRPr="004C2FF0" w:rsidRDefault="00333EC7" w:rsidP="00333EC7">
      <w:pPr>
        <w:spacing w:after="0"/>
        <w:rPr>
          <w:rFonts w:ascii="Times New Roman" w:hAnsi="Times New Roman" w:cs="Times New Roman"/>
          <w:b/>
          <w:szCs w:val="24"/>
        </w:rPr>
      </w:pPr>
      <w:r w:rsidRPr="004C2FF0">
        <w:rPr>
          <w:rFonts w:ascii="Times New Roman" w:hAnsi="Times New Roman" w:cs="Times New Roman"/>
          <w:b/>
          <w:szCs w:val="24"/>
        </w:rPr>
        <w:br w:type="page"/>
      </w:r>
    </w:p>
    <w:p w14:paraId="458791A6" w14:textId="77777777" w:rsidR="00333EC7" w:rsidRPr="004C2FF0" w:rsidRDefault="00333EC7" w:rsidP="00333EC7">
      <w:pPr>
        <w:spacing w:after="0"/>
        <w:rPr>
          <w:rFonts w:ascii="Times New Roman" w:hAnsi="Times New Roman" w:cs="Times New Roman"/>
        </w:rPr>
      </w:pPr>
      <w:r w:rsidRPr="004C2FF0">
        <w:rPr>
          <w:rFonts w:ascii="Times New Roman" w:hAnsi="Times New Roman" w:cs="Times New Roman"/>
        </w:rPr>
        <w:lastRenderedPageBreak/>
        <w:t xml:space="preserve">Supplementary Figure 1.  Graphs of the unadjusted difference in volunteer behaviors and intention between the Timebank and the comparison groups. 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115"/>
      </w:tblGrid>
      <w:tr w:rsidR="00333EC7" w:rsidRPr="004C2FF0" w14:paraId="6E200544" w14:textId="77777777" w:rsidTr="00D6649D">
        <w:tc>
          <w:tcPr>
            <w:tcW w:w="6115" w:type="dxa"/>
          </w:tcPr>
          <w:p w14:paraId="7CEB68CA" w14:textId="77777777" w:rsidR="00333EC7" w:rsidRPr="004C2FF0" w:rsidRDefault="00333EC7" w:rsidP="00D6649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noProof/>
                <w:szCs w:val="24"/>
              </w:rPr>
              <w:drawing>
                <wp:inline distT="0" distB="0" distL="0" distR="0" wp14:anchorId="4092822C" wp14:editId="406181FA">
                  <wp:extent cx="3120392" cy="2266950"/>
                  <wp:effectExtent l="0" t="0" r="3810" b="0"/>
                  <wp:docPr id="7" name="Picture 3" descr="A graph of different sizes and color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9D5815-0A51-4CA5-81A0-19BB6FFA44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" descr="A graph of different sizes and color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19D5815-0A51-4CA5-81A0-19BB6FFA44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14262" r="6098"/>
                          <a:stretch/>
                        </pic:blipFill>
                        <pic:spPr bwMode="auto">
                          <a:xfrm>
                            <a:off x="0" y="0"/>
                            <a:ext cx="3143472" cy="22837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3EC7" w:rsidRPr="004C2FF0" w14:paraId="37690BDC" w14:textId="77777777" w:rsidTr="00D6649D">
        <w:tc>
          <w:tcPr>
            <w:tcW w:w="6115" w:type="dxa"/>
          </w:tcPr>
          <w:p w14:paraId="5D76F385" w14:textId="77777777" w:rsidR="00333EC7" w:rsidRPr="004C2FF0" w:rsidRDefault="00333EC7" w:rsidP="00333EC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szCs w:val="24"/>
              </w:rPr>
              <w:t>Volunteer participation</w:t>
            </w:r>
          </w:p>
        </w:tc>
      </w:tr>
      <w:tr w:rsidR="00333EC7" w:rsidRPr="004C2FF0" w14:paraId="0A3FC818" w14:textId="77777777" w:rsidTr="00D6649D">
        <w:tc>
          <w:tcPr>
            <w:tcW w:w="6115" w:type="dxa"/>
          </w:tcPr>
          <w:p w14:paraId="53F8C8E4" w14:textId="77777777" w:rsidR="00333EC7" w:rsidRPr="004C2FF0" w:rsidRDefault="00333EC7" w:rsidP="00D6649D">
            <w:pPr>
              <w:pStyle w:val="ListParagraph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noProof/>
                <w:szCs w:val="24"/>
              </w:rPr>
              <w:drawing>
                <wp:inline distT="0" distB="0" distL="0" distR="0" wp14:anchorId="2F608B30" wp14:editId="77C42065">
                  <wp:extent cx="3275972" cy="1971675"/>
                  <wp:effectExtent l="0" t="0" r="635" b="0"/>
                  <wp:docPr id="9" name="Picture 6" descr="A graph of different sizes and colors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6E5CD1C-8531-49A4-A814-5A1F390E6F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6" descr="A graph of different sizes and colors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56E5CD1C-8531-49A4-A814-5A1F390E6F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6121" t="11052" r="2611" b="3835"/>
                          <a:stretch/>
                        </pic:blipFill>
                        <pic:spPr>
                          <a:xfrm>
                            <a:off x="0" y="0"/>
                            <a:ext cx="3321226" cy="19989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3EC7" w:rsidRPr="004C2FF0" w14:paraId="378DC21E" w14:textId="77777777" w:rsidTr="00D6649D">
        <w:tc>
          <w:tcPr>
            <w:tcW w:w="6115" w:type="dxa"/>
          </w:tcPr>
          <w:p w14:paraId="4BEBFE76" w14:textId="77777777" w:rsidR="00333EC7" w:rsidRPr="004C2FF0" w:rsidRDefault="00333EC7" w:rsidP="00333EC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szCs w:val="24"/>
              </w:rPr>
              <w:t>Weekly volunteer hour</w:t>
            </w:r>
          </w:p>
        </w:tc>
      </w:tr>
      <w:tr w:rsidR="00333EC7" w:rsidRPr="004C2FF0" w14:paraId="099CFC5C" w14:textId="77777777" w:rsidTr="00D6649D">
        <w:tc>
          <w:tcPr>
            <w:tcW w:w="6115" w:type="dxa"/>
          </w:tcPr>
          <w:p w14:paraId="545CDD27" w14:textId="77777777" w:rsidR="00333EC7" w:rsidRPr="004C2FF0" w:rsidRDefault="00333EC7" w:rsidP="00D6649D">
            <w:pPr>
              <w:rPr>
                <w:rFonts w:ascii="Times New Roman" w:hAnsi="Times New Roman" w:cs="Times New Roman"/>
                <w:b/>
                <w:bCs/>
              </w:rPr>
            </w:pPr>
            <w:r w:rsidRPr="004C2FF0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6D87536" wp14:editId="17CA2105">
                  <wp:simplePos x="0" y="0"/>
                  <wp:positionH relativeFrom="margin">
                    <wp:posOffset>1183640</wp:posOffset>
                  </wp:positionH>
                  <wp:positionV relativeFrom="margin">
                    <wp:posOffset>0</wp:posOffset>
                  </wp:positionV>
                  <wp:extent cx="3028143" cy="2478405"/>
                  <wp:effectExtent l="0" t="0" r="0" b="0"/>
                  <wp:wrapSquare wrapText="bothSides"/>
                  <wp:docPr id="25" name="Picture 25" descr="A graph of different groups of peop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graph of different groups of people&#10;&#10;Description automatically generated with medium confidence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79"/>
                          <a:stretch/>
                        </pic:blipFill>
                        <pic:spPr bwMode="auto">
                          <a:xfrm>
                            <a:off x="0" y="0"/>
                            <a:ext cx="3028143" cy="24784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33EC7" w:rsidRPr="004C2FF0" w14:paraId="58D78D7A" w14:textId="77777777" w:rsidTr="00D6649D">
        <w:tc>
          <w:tcPr>
            <w:tcW w:w="6115" w:type="dxa"/>
          </w:tcPr>
          <w:p w14:paraId="668A0B12" w14:textId="77777777" w:rsidR="00333EC7" w:rsidRPr="004C2FF0" w:rsidRDefault="00333EC7" w:rsidP="00333EC7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C2FF0">
              <w:rPr>
                <w:rFonts w:ascii="Times New Roman" w:hAnsi="Times New Roman" w:cs="Times New Roman"/>
                <w:b/>
                <w:szCs w:val="24"/>
              </w:rPr>
              <w:t>Volunteer intention</w:t>
            </w:r>
          </w:p>
        </w:tc>
      </w:tr>
    </w:tbl>
    <w:p w14:paraId="3FC24B25" w14:textId="53F9F4FE" w:rsidR="00B57AE3" w:rsidRPr="00333EC7" w:rsidRDefault="00333EC7" w:rsidP="00333EC7">
      <w:pPr>
        <w:spacing w:after="0"/>
        <w:rPr>
          <w:rFonts w:ascii="Times New Roman" w:hAnsi="Times New Roman" w:cs="Times New Roman"/>
          <w:b/>
          <w:szCs w:val="24"/>
        </w:rPr>
      </w:pPr>
      <w:r w:rsidRPr="004C2FF0">
        <w:rPr>
          <w:rFonts w:ascii="Times New Roman" w:hAnsi="Times New Roman" w:cs="Times New Roman"/>
        </w:rPr>
        <w:t>Notes: Chi-square tests were used to test the unadjusted difference in the volunteer participation at baseline, in HA participation at during- and post-timebank. Independent samples T-test was used to test the unadjusted difference in the weekly volunteer hours and volunteer intention between two groups. *** p &lt; 0.001, ** p &lt; 0.01, * p &lt; 0.05</w:t>
      </w:r>
    </w:p>
    <w:sectPr w:rsidR="00B57AE3" w:rsidRPr="00333EC7" w:rsidSect="00333EC7">
      <w:pgSz w:w="11909" w:h="16834" w:code="9"/>
      <w:pgMar w:top="1440" w:right="1440" w:bottom="1224" w:left="1440" w:header="720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D2B15"/>
    <w:multiLevelType w:val="hybridMultilevel"/>
    <w:tmpl w:val="6CD0D216"/>
    <w:lvl w:ilvl="0" w:tplc="5BB0FC1C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591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C7"/>
    <w:rsid w:val="0002331B"/>
    <w:rsid w:val="00160E85"/>
    <w:rsid w:val="00217EDC"/>
    <w:rsid w:val="002F4936"/>
    <w:rsid w:val="00333EC7"/>
    <w:rsid w:val="003B6E96"/>
    <w:rsid w:val="003E30D1"/>
    <w:rsid w:val="00667BA4"/>
    <w:rsid w:val="008179E1"/>
    <w:rsid w:val="008363D7"/>
    <w:rsid w:val="00896046"/>
    <w:rsid w:val="008E7640"/>
    <w:rsid w:val="00975D19"/>
    <w:rsid w:val="00B135F4"/>
    <w:rsid w:val="00B57AE3"/>
    <w:rsid w:val="00D35937"/>
    <w:rsid w:val="00D532A0"/>
    <w:rsid w:val="00DF2660"/>
    <w:rsid w:val="00E4772A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B6940"/>
  <w15:chartTrackingRefBased/>
  <w15:docId w15:val="{7F417831-67F6-44FD-91EA-483792B7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EC7"/>
    <w:pPr>
      <w:spacing w:line="259" w:lineRule="auto"/>
    </w:pPr>
    <w:rPr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E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E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E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E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E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E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3EC7"/>
    <w:pPr>
      <w:spacing w:after="0" w:line="240" w:lineRule="auto"/>
    </w:pPr>
    <w:rPr>
      <w:kern w:val="0"/>
      <w:sz w:val="22"/>
      <w:szCs w:val="22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33EC7"/>
    <w:pPr>
      <w:spacing w:after="0" w:line="240" w:lineRule="auto"/>
    </w:pPr>
    <w:rPr>
      <w:szCs w:val="22"/>
      <w:lang w:eastAsia="zh-TW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3</Words>
  <Characters>5836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4-06-02T02:44:00Z</dcterms:created>
  <dcterms:modified xsi:type="dcterms:W3CDTF">2024-06-02T02:47:00Z</dcterms:modified>
</cp:coreProperties>
</file>